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897" w:rsidRPr="00E65AA8" w:rsidRDefault="00785897" w:rsidP="00785897">
      <w:pPr>
        <w:spacing w:line="480" w:lineRule="auto"/>
        <w:ind w:left="-360" w:right="-370"/>
        <w:rPr>
          <w:rFonts w:cs="Calibri"/>
          <w:b/>
        </w:rPr>
      </w:pPr>
      <w:r>
        <w:rPr>
          <w:rFonts w:cs="Calibri"/>
          <w:b/>
        </w:rPr>
        <w:t>Table S</w:t>
      </w:r>
      <w:r w:rsidR="0060581C">
        <w:rPr>
          <w:rFonts w:cs="Calibri"/>
          <w:b/>
        </w:rPr>
        <w:t>4</w:t>
      </w:r>
      <w:r>
        <w:rPr>
          <w:rFonts w:cs="Calibri"/>
          <w:b/>
        </w:rPr>
        <w:t>.</w:t>
      </w:r>
      <w:r w:rsidRPr="00E65AA8">
        <w:rPr>
          <w:rFonts w:cs="Calibri"/>
          <w:b/>
        </w:rPr>
        <w:t xml:space="preserve"> Average and Range of MSP Window Ranks for Significant GSMA-Only Bins</w:t>
      </w:r>
    </w:p>
    <w:tbl>
      <w:tblPr>
        <w:tblW w:w="8658" w:type="dxa"/>
        <w:tblLook w:val="04A0"/>
      </w:tblPr>
      <w:tblGrid>
        <w:gridCol w:w="1368"/>
        <w:gridCol w:w="1710"/>
        <w:gridCol w:w="2250"/>
        <w:gridCol w:w="1710"/>
        <w:gridCol w:w="1620"/>
      </w:tblGrid>
      <w:tr w:rsidR="00785897" w:rsidRPr="00785897" w:rsidTr="009A5630">
        <w:trPr>
          <w:trHeight w:val="72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GSMA Analy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Number of Triggered Windows for Comparis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Number of Triggered Windows Overlapping any Significant B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Average Rank of Best Overlapping Wind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Range of Ranks for Overlapping Windows</w:t>
            </w:r>
          </w:p>
        </w:tc>
      </w:tr>
      <w:tr w:rsidR="00785897" w:rsidRPr="00785897" w:rsidTr="009A5630">
        <w:trPr>
          <w:trHeight w:val="20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Bipol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1 of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22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785897" w:rsidRPr="00785897" w:rsidTr="009A5630">
        <w:trPr>
          <w:trHeight w:val="20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B12748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Schizo</w:t>
            </w:r>
            <w:r w:rsidR="00B12748">
              <w:rPr>
                <w:rFonts w:eastAsia="Times New Roman" w:cs="Calibri"/>
                <w:sz w:val="20"/>
                <w:szCs w:val="20"/>
              </w:rPr>
              <w:t>ph</w:t>
            </w:r>
            <w:r w:rsidRPr="00785897">
              <w:rPr>
                <w:rFonts w:eastAsia="Times New Roman" w:cs="Calibri"/>
                <w:sz w:val="20"/>
                <w:szCs w:val="20"/>
              </w:rPr>
              <w:t>re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3 of 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55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5897" w:rsidRPr="00785897" w:rsidRDefault="00785897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785897">
              <w:rPr>
                <w:rFonts w:eastAsia="Times New Roman" w:cs="Calibri"/>
                <w:sz w:val="20"/>
                <w:szCs w:val="20"/>
              </w:rPr>
              <w:t>29th to 69th</w:t>
            </w:r>
          </w:p>
        </w:tc>
      </w:tr>
    </w:tbl>
    <w:p w:rsidR="002B3EF6" w:rsidRDefault="002B3EF6"/>
    <w:sectPr w:rsidR="002B3EF6" w:rsidSect="002B3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5897"/>
    <w:rsid w:val="001C277F"/>
    <w:rsid w:val="002449D1"/>
    <w:rsid w:val="002B3EF6"/>
    <w:rsid w:val="0060581C"/>
    <w:rsid w:val="00785897"/>
    <w:rsid w:val="00B12748"/>
    <w:rsid w:val="00BC2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897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2</cp:revision>
  <dcterms:created xsi:type="dcterms:W3CDTF">2011-04-05T12:12:00Z</dcterms:created>
  <dcterms:modified xsi:type="dcterms:W3CDTF">2011-04-05T12:12:00Z</dcterms:modified>
</cp:coreProperties>
</file>